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46942" w14:textId="6C7E6925" w:rsidR="00F8121A" w:rsidRDefault="00F8121A" w:rsidP="00F8121A">
      <w:pPr>
        <w:pStyle w:val="Heading2"/>
        <w:rPr>
          <w:lang w:val="en-GB"/>
        </w:rPr>
      </w:pPr>
      <w:r>
        <w:rPr>
          <w:lang w:val="en-GB"/>
        </w:rPr>
        <w:t>Additional File 3</w:t>
      </w:r>
      <w:r w:rsidRPr="00F42E9C">
        <w:rPr>
          <w:lang w:val="en-GB"/>
        </w:rPr>
        <w:t xml:space="preserve">. </w:t>
      </w:r>
      <w:r w:rsidRPr="00F42E9C">
        <w:t xml:space="preserve">Spearman </w:t>
      </w:r>
      <w:r w:rsidRPr="009D0502">
        <w:rPr>
          <w:lang w:val="en-US"/>
        </w:rPr>
        <w:t>c</w:t>
      </w:r>
      <w:r w:rsidRPr="00F42E9C">
        <w:t xml:space="preserve">correlation of individual flea counts and tungiasis associated </w:t>
      </w:r>
      <w:r>
        <w:rPr>
          <w:lang w:val="en-GB"/>
        </w:rPr>
        <w:t xml:space="preserve">chronic </w:t>
      </w:r>
      <w:r w:rsidRPr="00F42E9C">
        <w:t>symptoms</w:t>
      </w:r>
    </w:p>
    <w:p w14:paraId="4DF9365B" w14:textId="77777777" w:rsidR="00F8121A" w:rsidRDefault="00F8121A" w:rsidP="00F8121A">
      <w:pPr>
        <w:pStyle w:val="Heading2"/>
        <w:rPr>
          <w:lang w:val="en-GB"/>
        </w:rPr>
      </w:pPr>
    </w:p>
    <w:p w14:paraId="4BE394E6" w14:textId="77777777" w:rsidR="00F8121A" w:rsidRPr="00693C43" w:rsidRDefault="00F8121A" w:rsidP="00F8121A">
      <w:pPr>
        <w:rPr>
          <w:b/>
          <w:bCs/>
          <w:sz w:val="32"/>
          <w:szCs w:val="32"/>
        </w:rPr>
      </w:pPr>
      <w:bookmarkStart w:id="0" w:name="_Hlk120951684"/>
      <w:r>
        <w:rPr>
          <w:b/>
          <w:bCs/>
          <w:sz w:val="32"/>
          <w:szCs w:val="32"/>
        </w:rPr>
        <w:t>Characterization of tungiasis infection and morbidity using thermography in Kenya revealed increase in disease burden during COVID-19 school closures</w:t>
      </w:r>
      <w:bookmarkEnd w:id="0"/>
      <w:r w:rsidRPr="00693C43">
        <w:rPr>
          <w:b/>
          <w:bCs/>
          <w:sz w:val="32"/>
          <w:szCs w:val="32"/>
        </w:rPr>
        <w:t>.</w:t>
      </w:r>
    </w:p>
    <w:p w14:paraId="74D4091A" w14:textId="77777777" w:rsidR="00F8121A" w:rsidRPr="00693C43" w:rsidRDefault="00F8121A" w:rsidP="00F8121A">
      <w:pPr>
        <w:spacing w:line="360" w:lineRule="auto"/>
        <w:rPr>
          <w:vertAlign w:val="superscript"/>
        </w:rPr>
      </w:pPr>
      <w:r w:rsidRPr="00693C43">
        <w:t>Lynne Elson</w:t>
      </w:r>
      <w:r w:rsidRPr="00693C43">
        <w:rPr>
          <w:vertAlign w:val="superscript"/>
        </w:rPr>
        <w:t>1,2, *</w:t>
      </w:r>
      <w:r w:rsidRPr="00693C43">
        <w:t>, Abneel</w:t>
      </w:r>
      <w:r>
        <w:t xml:space="preserve"> K.</w:t>
      </w:r>
      <w:r w:rsidRPr="00693C43">
        <w:t xml:space="preserve"> Matharu</w:t>
      </w:r>
      <w:r w:rsidRPr="00693C43">
        <w:rPr>
          <w:vertAlign w:val="superscript"/>
        </w:rPr>
        <w:t>3</w:t>
      </w:r>
      <w:r w:rsidRPr="00693C43">
        <w:t>,</w:t>
      </w:r>
      <w:r w:rsidRPr="00693C43">
        <w:rPr>
          <w:vertAlign w:val="superscript"/>
        </w:rPr>
        <w:t xml:space="preserve"> </w:t>
      </w:r>
      <w:r w:rsidRPr="00693C43">
        <w:t>Naomi R</w:t>
      </w:r>
      <w:r>
        <w:t>i</w:t>
      </w:r>
      <w:r w:rsidRPr="00693C43">
        <w:t>ithi</w:t>
      </w:r>
      <w:r w:rsidRPr="00693C43">
        <w:rPr>
          <w:vertAlign w:val="superscript"/>
        </w:rPr>
        <w:t>3</w:t>
      </w:r>
      <w:r w:rsidRPr="00693C43">
        <w:t>, Paul Ouma</w:t>
      </w:r>
      <w:r w:rsidRPr="00693C43">
        <w:rPr>
          <w:vertAlign w:val="superscript"/>
        </w:rPr>
        <w:t>3</w:t>
      </w:r>
      <w:r w:rsidRPr="00693C43">
        <w:t>, Francis Mutebi</w:t>
      </w:r>
      <w:r w:rsidRPr="00693C43">
        <w:rPr>
          <w:vertAlign w:val="superscript"/>
        </w:rPr>
        <w:t>4</w:t>
      </w:r>
      <w:r w:rsidRPr="00693C43">
        <w:t>, Herman Feldmeier</w:t>
      </w:r>
      <w:r w:rsidRPr="00693C43">
        <w:rPr>
          <w:vertAlign w:val="superscript"/>
        </w:rPr>
        <w:t>5</w:t>
      </w:r>
      <w:r w:rsidRPr="00693C43">
        <w:t>, Jürgen Krücken</w:t>
      </w:r>
      <w:r w:rsidRPr="00693C43">
        <w:rPr>
          <w:vertAlign w:val="superscript"/>
        </w:rPr>
        <w:t>6</w:t>
      </w:r>
      <w:r w:rsidRPr="00693C43">
        <w:t>, Ulrike Fillinger</w:t>
      </w:r>
      <w:r w:rsidRPr="00693C43">
        <w:rPr>
          <w:vertAlign w:val="superscript"/>
        </w:rPr>
        <w:t>3</w:t>
      </w:r>
    </w:p>
    <w:p w14:paraId="056E2A94" w14:textId="77777777" w:rsidR="00F8121A" w:rsidRPr="00693C43" w:rsidRDefault="00F8121A" w:rsidP="00F8121A">
      <w:pPr>
        <w:spacing w:line="360" w:lineRule="auto"/>
      </w:pPr>
      <w:r w:rsidRPr="00693C43">
        <w:rPr>
          <w:vertAlign w:val="superscript"/>
        </w:rPr>
        <w:t>1</w:t>
      </w:r>
      <w:r w:rsidRPr="00693C43">
        <w:t xml:space="preserve"> KEMRI-Wellcome Trust Research Programme, Kilifi, Kenya</w:t>
      </w:r>
    </w:p>
    <w:p w14:paraId="6E641441" w14:textId="77777777" w:rsidR="00F8121A" w:rsidRPr="00693C43" w:rsidRDefault="00F8121A" w:rsidP="00F8121A">
      <w:pPr>
        <w:spacing w:line="360" w:lineRule="auto"/>
      </w:pPr>
      <w:r w:rsidRPr="00693C43">
        <w:rPr>
          <w:vertAlign w:val="superscript"/>
        </w:rPr>
        <w:t xml:space="preserve">2 </w:t>
      </w:r>
      <w:r w:rsidRPr="00693C43">
        <w:t>Centre for Tropical Medicine and Global Health, Nuffield Department of Medicine, University of Oxford, United Kingdom.</w:t>
      </w:r>
    </w:p>
    <w:p w14:paraId="1069ED10" w14:textId="77777777" w:rsidR="00F8121A" w:rsidRPr="00693C43" w:rsidRDefault="00F8121A" w:rsidP="00F8121A">
      <w:pPr>
        <w:spacing w:line="360" w:lineRule="auto"/>
      </w:pPr>
      <w:r w:rsidRPr="00693C43">
        <w:rPr>
          <w:vertAlign w:val="superscript"/>
        </w:rPr>
        <w:t xml:space="preserve">3 </w:t>
      </w:r>
      <w:r w:rsidRPr="00693C43">
        <w:t xml:space="preserve">International Centre of Insect Physiology and Ecology, Human Health Theme, Nairobi, Kenya </w:t>
      </w:r>
    </w:p>
    <w:p w14:paraId="4AB84492" w14:textId="77777777" w:rsidR="00F8121A" w:rsidRPr="003A57A7" w:rsidRDefault="00F8121A" w:rsidP="00F8121A">
      <w:pPr>
        <w:spacing w:line="360" w:lineRule="auto"/>
      </w:pPr>
      <w:r w:rsidRPr="00693C43">
        <w:rPr>
          <w:vertAlign w:val="superscript"/>
        </w:rPr>
        <w:t>4</w:t>
      </w:r>
      <w:r w:rsidRPr="00693C43">
        <w:t xml:space="preserve"> </w:t>
      </w:r>
      <w:r w:rsidRPr="003A57A7">
        <w:t>College of Veterinary Medicine, Animal Resources and Biosecurity, Makerere University, Kampala, Uganda</w:t>
      </w:r>
    </w:p>
    <w:p w14:paraId="1A2B7300" w14:textId="77777777" w:rsidR="00F8121A" w:rsidRPr="00693C43" w:rsidRDefault="00F8121A" w:rsidP="00F8121A">
      <w:pPr>
        <w:spacing w:line="360" w:lineRule="auto"/>
      </w:pPr>
      <w:r w:rsidRPr="003A57A7">
        <w:rPr>
          <w:vertAlign w:val="superscript"/>
        </w:rPr>
        <w:t xml:space="preserve">5 </w:t>
      </w:r>
      <w:r>
        <w:t xml:space="preserve">Institute of Microbiology, Infectious Diseases and Immunology, </w:t>
      </w:r>
      <w:proofErr w:type="spellStart"/>
      <w:r w:rsidRPr="00693C43">
        <w:t>Charité</w:t>
      </w:r>
      <w:proofErr w:type="spellEnd"/>
      <w:r w:rsidRPr="00693C43">
        <w:t xml:space="preserve"> University Medicine, Berlin, Germany</w:t>
      </w:r>
    </w:p>
    <w:p w14:paraId="0FE7984D" w14:textId="77777777" w:rsidR="00F8121A" w:rsidRPr="00693C43" w:rsidRDefault="00F8121A" w:rsidP="00F8121A">
      <w:pPr>
        <w:spacing w:line="360" w:lineRule="auto"/>
      </w:pPr>
      <w:r w:rsidRPr="00693C43">
        <w:rPr>
          <w:vertAlign w:val="superscript"/>
        </w:rPr>
        <w:t xml:space="preserve">6 </w:t>
      </w:r>
      <w:r w:rsidRPr="00693C43">
        <w:t xml:space="preserve">Institute for Parasitology and Tropical Veterinary Medicine, </w:t>
      </w:r>
      <w:proofErr w:type="spellStart"/>
      <w:r w:rsidRPr="00693C43">
        <w:t>Freie</w:t>
      </w:r>
      <w:proofErr w:type="spellEnd"/>
      <w:r w:rsidRPr="00693C43">
        <w:t xml:space="preserve"> Universität Berlin, Germany</w:t>
      </w:r>
    </w:p>
    <w:p w14:paraId="619D3CC7" w14:textId="77777777" w:rsidR="00F8121A" w:rsidRDefault="00F8121A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5BA44A3" w14:textId="6CA719FF" w:rsidR="00F8121A" w:rsidRPr="00E272BB" w:rsidRDefault="00F8121A" w:rsidP="00F8121A">
      <w:pPr>
        <w:pStyle w:val="Heading2"/>
        <w:rPr>
          <w:lang w:val="en-GB"/>
        </w:rPr>
      </w:pPr>
      <w:r w:rsidRPr="00F42E9C">
        <w:lastRenderedPageBreak/>
        <w:t xml:space="preserve">Spearman </w:t>
      </w:r>
      <w:r w:rsidRPr="009D0502">
        <w:rPr>
          <w:lang w:val="en-US"/>
        </w:rPr>
        <w:t>c</w:t>
      </w:r>
      <w:r w:rsidRPr="00F42E9C">
        <w:t xml:space="preserve">correlation of individual flea counts and tungiasis associated </w:t>
      </w:r>
      <w:r>
        <w:rPr>
          <w:lang w:val="en-GB"/>
        </w:rPr>
        <w:t xml:space="preserve">chronic </w:t>
      </w:r>
      <w:r w:rsidRPr="00F42E9C">
        <w:t>symptoms.</w:t>
      </w:r>
    </w:p>
    <w:p w14:paraId="05E8234B" w14:textId="77777777" w:rsidR="00F8121A" w:rsidRDefault="00F8121A" w:rsidP="00F8121A"/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990"/>
        <w:gridCol w:w="1087"/>
        <w:gridCol w:w="1104"/>
        <w:gridCol w:w="1362"/>
        <w:gridCol w:w="1132"/>
        <w:gridCol w:w="996"/>
        <w:gridCol w:w="1020"/>
        <w:gridCol w:w="1537"/>
        <w:gridCol w:w="1122"/>
        <w:gridCol w:w="969"/>
      </w:tblGrid>
      <w:tr w:rsidR="00F8121A" w:rsidRPr="000B21AD" w14:paraId="48EC2A36" w14:textId="77777777" w:rsidTr="00CA3FFE"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EB450" w14:textId="77777777" w:rsidR="00F8121A" w:rsidRPr="002319FF" w:rsidRDefault="00F8121A" w:rsidP="00CA3FF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82027" w14:textId="77777777" w:rsidR="00F8121A" w:rsidRPr="002319FF" w:rsidRDefault="00F8121A" w:rsidP="00CA3FF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64FC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Live fleas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EAC4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Dead flea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401B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Manipulated lesions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2FF8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Clusters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2D34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Intensity scor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F81A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Hyper- keratosis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E343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peri-ungual hyperkeratosi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5291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Deformed nails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764A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Lost nails</w:t>
            </w:r>
          </w:p>
        </w:tc>
      </w:tr>
      <w:tr w:rsidR="00F8121A" w:rsidRPr="000B21AD" w14:paraId="3E45B64B" w14:textId="77777777" w:rsidTr="00CA3FFE">
        <w:tc>
          <w:tcPr>
            <w:tcW w:w="2629" w:type="dxa"/>
            <w:tcBorders>
              <w:top w:val="single" w:sz="4" w:space="0" w:color="auto"/>
            </w:tcBorders>
            <w:vAlign w:val="center"/>
          </w:tcPr>
          <w:p w14:paraId="271C3C86" w14:textId="77777777" w:rsidR="00F8121A" w:rsidRPr="000B21AD" w:rsidRDefault="00F8121A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Live flea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14AB18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2989618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1.0000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166E8D6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2A343B5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0D6602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B336F94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6F4C53D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E3899A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3C6CB08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30BC2E3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3AD9FA71" w14:textId="77777777" w:rsidTr="00CA3FFE">
        <w:tc>
          <w:tcPr>
            <w:tcW w:w="2629" w:type="dxa"/>
            <w:vAlign w:val="center"/>
          </w:tcPr>
          <w:p w14:paraId="136F2B93" w14:textId="77777777" w:rsidR="00F8121A" w:rsidRPr="000B21AD" w:rsidRDefault="00F8121A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Dead fleas</w:t>
            </w:r>
          </w:p>
        </w:tc>
        <w:tc>
          <w:tcPr>
            <w:tcW w:w="990" w:type="dxa"/>
          </w:tcPr>
          <w:p w14:paraId="2AE74F1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087" w:type="dxa"/>
          </w:tcPr>
          <w:p w14:paraId="06D1F10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5268</w:t>
            </w:r>
          </w:p>
        </w:tc>
        <w:tc>
          <w:tcPr>
            <w:tcW w:w="1104" w:type="dxa"/>
          </w:tcPr>
          <w:p w14:paraId="3F18AB4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1.0000</w:t>
            </w:r>
          </w:p>
        </w:tc>
        <w:tc>
          <w:tcPr>
            <w:tcW w:w="1362" w:type="dxa"/>
          </w:tcPr>
          <w:p w14:paraId="306FA7C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32" w:type="dxa"/>
          </w:tcPr>
          <w:p w14:paraId="46851141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14:paraId="79F3C3C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020" w:type="dxa"/>
          </w:tcPr>
          <w:p w14:paraId="17AA88FB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14:paraId="0455B704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675ABFE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1F8134F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5707D7D4" w14:textId="77777777" w:rsidTr="00CA3FFE">
        <w:tc>
          <w:tcPr>
            <w:tcW w:w="2629" w:type="dxa"/>
            <w:vAlign w:val="center"/>
          </w:tcPr>
          <w:p w14:paraId="57698D8D" w14:textId="77777777" w:rsidR="00F8121A" w:rsidRPr="000B21AD" w:rsidRDefault="00F8121A" w:rsidP="00CA3FFE">
            <w:pPr>
              <w:rPr>
                <w:lang w:val="en-GB"/>
              </w:rPr>
            </w:pPr>
          </w:p>
        </w:tc>
        <w:tc>
          <w:tcPr>
            <w:tcW w:w="990" w:type="dxa"/>
          </w:tcPr>
          <w:p w14:paraId="0768458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087" w:type="dxa"/>
          </w:tcPr>
          <w:p w14:paraId="463FDD5A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04" w:type="dxa"/>
          </w:tcPr>
          <w:p w14:paraId="1B1B9DF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362" w:type="dxa"/>
          </w:tcPr>
          <w:p w14:paraId="0D87BF2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32" w:type="dxa"/>
          </w:tcPr>
          <w:p w14:paraId="2BBD44B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14:paraId="1702CD05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020" w:type="dxa"/>
          </w:tcPr>
          <w:p w14:paraId="618001CB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14:paraId="06D1C5C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389E296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26A65B4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47F42A65" w14:textId="77777777" w:rsidTr="00CA3FFE">
        <w:tc>
          <w:tcPr>
            <w:tcW w:w="2629" w:type="dxa"/>
            <w:vAlign w:val="center"/>
          </w:tcPr>
          <w:p w14:paraId="62EFCC96" w14:textId="77777777" w:rsidR="00F8121A" w:rsidRPr="000B21AD" w:rsidRDefault="00F8121A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Manipulated lesions</w:t>
            </w:r>
          </w:p>
        </w:tc>
        <w:tc>
          <w:tcPr>
            <w:tcW w:w="990" w:type="dxa"/>
          </w:tcPr>
          <w:p w14:paraId="248877E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087" w:type="dxa"/>
          </w:tcPr>
          <w:p w14:paraId="226C917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3261</w:t>
            </w:r>
          </w:p>
        </w:tc>
        <w:tc>
          <w:tcPr>
            <w:tcW w:w="1104" w:type="dxa"/>
          </w:tcPr>
          <w:p w14:paraId="3A16479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3983</w:t>
            </w:r>
          </w:p>
        </w:tc>
        <w:tc>
          <w:tcPr>
            <w:tcW w:w="1362" w:type="dxa"/>
          </w:tcPr>
          <w:p w14:paraId="03C479B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1.0000</w:t>
            </w:r>
          </w:p>
        </w:tc>
        <w:tc>
          <w:tcPr>
            <w:tcW w:w="1132" w:type="dxa"/>
          </w:tcPr>
          <w:p w14:paraId="237F2F5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14:paraId="6148C53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020" w:type="dxa"/>
          </w:tcPr>
          <w:p w14:paraId="3FC3E02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14:paraId="587AD89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7BD4CB75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2D8E523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503F49D0" w14:textId="77777777" w:rsidTr="00CA3FFE">
        <w:tc>
          <w:tcPr>
            <w:tcW w:w="2629" w:type="dxa"/>
            <w:vAlign w:val="center"/>
          </w:tcPr>
          <w:p w14:paraId="7D0B438C" w14:textId="77777777" w:rsidR="00F8121A" w:rsidRPr="000B21AD" w:rsidRDefault="00F8121A" w:rsidP="00CA3FFE">
            <w:pPr>
              <w:rPr>
                <w:lang w:val="en-GB"/>
              </w:rPr>
            </w:pPr>
          </w:p>
        </w:tc>
        <w:tc>
          <w:tcPr>
            <w:tcW w:w="990" w:type="dxa"/>
          </w:tcPr>
          <w:p w14:paraId="342B506A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087" w:type="dxa"/>
          </w:tcPr>
          <w:p w14:paraId="7CB8C46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04" w:type="dxa"/>
          </w:tcPr>
          <w:p w14:paraId="575391B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3C09DB5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32" w:type="dxa"/>
          </w:tcPr>
          <w:p w14:paraId="61308BD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14:paraId="1E71C53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020" w:type="dxa"/>
          </w:tcPr>
          <w:p w14:paraId="0DA8CB5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14:paraId="1F8CBC91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752ACDDB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062839D5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78DCE6C2" w14:textId="77777777" w:rsidTr="00CA3FFE">
        <w:tc>
          <w:tcPr>
            <w:tcW w:w="2629" w:type="dxa"/>
            <w:vAlign w:val="center"/>
          </w:tcPr>
          <w:p w14:paraId="26FF9B90" w14:textId="77777777" w:rsidR="00F8121A" w:rsidRPr="000B21AD" w:rsidRDefault="00F8121A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Clusters</w:t>
            </w:r>
          </w:p>
        </w:tc>
        <w:tc>
          <w:tcPr>
            <w:tcW w:w="990" w:type="dxa"/>
          </w:tcPr>
          <w:p w14:paraId="36FFA57A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087" w:type="dxa"/>
          </w:tcPr>
          <w:p w14:paraId="087BFBB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3928</w:t>
            </w:r>
          </w:p>
        </w:tc>
        <w:tc>
          <w:tcPr>
            <w:tcW w:w="1104" w:type="dxa"/>
          </w:tcPr>
          <w:p w14:paraId="1774260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3567</w:t>
            </w:r>
          </w:p>
        </w:tc>
        <w:tc>
          <w:tcPr>
            <w:tcW w:w="1362" w:type="dxa"/>
          </w:tcPr>
          <w:p w14:paraId="5DE4654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1992</w:t>
            </w:r>
          </w:p>
        </w:tc>
        <w:tc>
          <w:tcPr>
            <w:tcW w:w="1132" w:type="dxa"/>
          </w:tcPr>
          <w:p w14:paraId="1E0E93F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1.0000</w:t>
            </w:r>
          </w:p>
        </w:tc>
        <w:tc>
          <w:tcPr>
            <w:tcW w:w="996" w:type="dxa"/>
          </w:tcPr>
          <w:p w14:paraId="304E1FA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020" w:type="dxa"/>
          </w:tcPr>
          <w:p w14:paraId="4022003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14:paraId="737046E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355CF9D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4AE9729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4E2E9DC8" w14:textId="77777777" w:rsidTr="00CA3FFE">
        <w:tc>
          <w:tcPr>
            <w:tcW w:w="2629" w:type="dxa"/>
            <w:vAlign w:val="center"/>
          </w:tcPr>
          <w:p w14:paraId="4D8DA89F" w14:textId="77777777" w:rsidR="00F8121A" w:rsidRPr="000B21AD" w:rsidRDefault="00F8121A" w:rsidP="00CA3FFE">
            <w:pPr>
              <w:rPr>
                <w:lang w:val="en-GB"/>
              </w:rPr>
            </w:pPr>
          </w:p>
        </w:tc>
        <w:tc>
          <w:tcPr>
            <w:tcW w:w="990" w:type="dxa"/>
          </w:tcPr>
          <w:p w14:paraId="4E8AB74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087" w:type="dxa"/>
          </w:tcPr>
          <w:p w14:paraId="3AA4E3C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04" w:type="dxa"/>
          </w:tcPr>
          <w:p w14:paraId="62C2EE61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6B3FFC11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32" w:type="dxa"/>
          </w:tcPr>
          <w:p w14:paraId="10B6098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96" w:type="dxa"/>
          </w:tcPr>
          <w:p w14:paraId="3298EC9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020" w:type="dxa"/>
          </w:tcPr>
          <w:p w14:paraId="2FB9478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14:paraId="71FADF3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4052FA0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4A4EDAD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5E6EDC01" w14:textId="77777777" w:rsidTr="00CA3FFE">
        <w:tc>
          <w:tcPr>
            <w:tcW w:w="2629" w:type="dxa"/>
            <w:vAlign w:val="center"/>
          </w:tcPr>
          <w:p w14:paraId="6D67F186" w14:textId="77777777" w:rsidR="00F8121A" w:rsidRPr="000B21AD" w:rsidRDefault="00F8121A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Intensity score</w:t>
            </w:r>
          </w:p>
        </w:tc>
        <w:tc>
          <w:tcPr>
            <w:tcW w:w="990" w:type="dxa"/>
          </w:tcPr>
          <w:p w14:paraId="47A982C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087" w:type="dxa"/>
          </w:tcPr>
          <w:p w14:paraId="4D0B4271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7866</w:t>
            </w:r>
          </w:p>
        </w:tc>
        <w:tc>
          <w:tcPr>
            <w:tcW w:w="1104" w:type="dxa"/>
          </w:tcPr>
          <w:p w14:paraId="4400D8B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7996</w:t>
            </w:r>
          </w:p>
        </w:tc>
        <w:tc>
          <w:tcPr>
            <w:tcW w:w="1362" w:type="dxa"/>
          </w:tcPr>
          <w:p w14:paraId="6F85F0D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5592</w:t>
            </w:r>
          </w:p>
        </w:tc>
        <w:tc>
          <w:tcPr>
            <w:tcW w:w="1132" w:type="dxa"/>
          </w:tcPr>
          <w:p w14:paraId="00764414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6132</w:t>
            </w:r>
          </w:p>
        </w:tc>
        <w:tc>
          <w:tcPr>
            <w:tcW w:w="996" w:type="dxa"/>
          </w:tcPr>
          <w:p w14:paraId="541E550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1.0000</w:t>
            </w:r>
          </w:p>
        </w:tc>
        <w:tc>
          <w:tcPr>
            <w:tcW w:w="1020" w:type="dxa"/>
          </w:tcPr>
          <w:p w14:paraId="2AB1F73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14:paraId="0865EB5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490189A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5B0B6001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48BA9891" w14:textId="77777777" w:rsidTr="00CA3FFE">
        <w:tc>
          <w:tcPr>
            <w:tcW w:w="2629" w:type="dxa"/>
            <w:vAlign w:val="center"/>
          </w:tcPr>
          <w:p w14:paraId="5DFB03CE" w14:textId="77777777" w:rsidR="00F8121A" w:rsidRPr="000B21AD" w:rsidRDefault="00F8121A" w:rsidP="00CA3FFE">
            <w:pPr>
              <w:rPr>
                <w:lang w:val="en-GB"/>
              </w:rPr>
            </w:pPr>
          </w:p>
        </w:tc>
        <w:tc>
          <w:tcPr>
            <w:tcW w:w="990" w:type="dxa"/>
          </w:tcPr>
          <w:p w14:paraId="01CDCFD4" w14:textId="77777777" w:rsidR="00F8121A" w:rsidRPr="000B21AD" w:rsidRDefault="00F8121A" w:rsidP="00CA3FFE">
            <w:pPr>
              <w:ind w:hanging="117"/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087" w:type="dxa"/>
          </w:tcPr>
          <w:p w14:paraId="4FAAB143" w14:textId="77777777" w:rsidR="00F8121A" w:rsidRPr="000B21AD" w:rsidRDefault="00F8121A" w:rsidP="00CA3FFE">
            <w:pPr>
              <w:ind w:hanging="117"/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 xml:space="preserve">0.0000 </w:t>
            </w:r>
          </w:p>
        </w:tc>
        <w:tc>
          <w:tcPr>
            <w:tcW w:w="1104" w:type="dxa"/>
          </w:tcPr>
          <w:p w14:paraId="625F287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77A1296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32" w:type="dxa"/>
          </w:tcPr>
          <w:p w14:paraId="7CBD9CF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996" w:type="dxa"/>
          </w:tcPr>
          <w:p w14:paraId="113BC66A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020" w:type="dxa"/>
          </w:tcPr>
          <w:p w14:paraId="3D378EC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14:paraId="176D199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4F7BC9F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5B00CCB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0AED3215" w14:textId="77777777" w:rsidTr="00CA3FFE">
        <w:tc>
          <w:tcPr>
            <w:tcW w:w="2629" w:type="dxa"/>
            <w:vAlign w:val="center"/>
          </w:tcPr>
          <w:p w14:paraId="397BD7D4" w14:textId="77777777" w:rsidR="00F8121A" w:rsidRPr="000B21AD" w:rsidRDefault="00F8121A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 xml:space="preserve">Hyperkeratosis  </w:t>
            </w:r>
          </w:p>
        </w:tc>
        <w:tc>
          <w:tcPr>
            <w:tcW w:w="990" w:type="dxa"/>
          </w:tcPr>
          <w:p w14:paraId="5F13C21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087" w:type="dxa"/>
          </w:tcPr>
          <w:p w14:paraId="140A0A0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3816</w:t>
            </w:r>
          </w:p>
        </w:tc>
        <w:tc>
          <w:tcPr>
            <w:tcW w:w="1104" w:type="dxa"/>
          </w:tcPr>
          <w:p w14:paraId="602EA8CB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5906</w:t>
            </w:r>
          </w:p>
        </w:tc>
        <w:tc>
          <w:tcPr>
            <w:tcW w:w="1362" w:type="dxa"/>
          </w:tcPr>
          <w:p w14:paraId="790E6B2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2235</w:t>
            </w:r>
          </w:p>
        </w:tc>
        <w:tc>
          <w:tcPr>
            <w:tcW w:w="1132" w:type="dxa"/>
          </w:tcPr>
          <w:p w14:paraId="3932B215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4225</w:t>
            </w:r>
          </w:p>
        </w:tc>
        <w:tc>
          <w:tcPr>
            <w:tcW w:w="996" w:type="dxa"/>
          </w:tcPr>
          <w:p w14:paraId="68E6988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5716</w:t>
            </w:r>
          </w:p>
        </w:tc>
        <w:tc>
          <w:tcPr>
            <w:tcW w:w="1020" w:type="dxa"/>
          </w:tcPr>
          <w:p w14:paraId="71768F7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1.0000</w:t>
            </w:r>
          </w:p>
        </w:tc>
        <w:tc>
          <w:tcPr>
            <w:tcW w:w="1537" w:type="dxa"/>
          </w:tcPr>
          <w:p w14:paraId="6C6BB8C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7B9D7D31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63D8B03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0A6C2403" w14:textId="77777777" w:rsidTr="00CA3FFE">
        <w:tc>
          <w:tcPr>
            <w:tcW w:w="2629" w:type="dxa"/>
            <w:vAlign w:val="center"/>
          </w:tcPr>
          <w:p w14:paraId="48A70C05" w14:textId="77777777" w:rsidR="00F8121A" w:rsidRPr="000B21AD" w:rsidRDefault="00F8121A" w:rsidP="00CA3FFE">
            <w:pPr>
              <w:rPr>
                <w:lang w:val="en-GB"/>
              </w:rPr>
            </w:pPr>
          </w:p>
        </w:tc>
        <w:tc>
          <w:tcPr>
            <w:tcW w:w="990" w:type="dxa"/>
          </w:tcPr>
          <w:p w14:paraId="4B85051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087" w:type="dxa"/>
          </w:tcPr>
          <w:p w14:paraId="4921251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04" w:type="dxa"/>
          </w:tcPr>
          <w:p w14:paraId="1797AB4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3091D1A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32" w:type="dxa"/>
          </w:tcPr>
          <w:p w14:paraId="6524C2D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996" w:type="dxa"/>
          </w:tcPr>
          <w:p w14:paraId="4E54984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020" w:type="dxa"/>
          </w:tcPr>
          <w:p w14:paraId="1E62257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537" w:type="dxa"/>
          </w:tcPr>
          <w:p w14:paraId="3644525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7617ED6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0EFC91A5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7DD9A32A" w14:textId="77777777" w:rsidTr="00CA3FFE">
        <w:tc>
          <w:tcPr>
            <w:tcW w:w="2629" w:type="dxa"/>
            <w:vAlign w:val="center"/>
          </w:tcPr>
          <w:p w14:paraId="71AE3BFD" w14:textId="77777777" w:rsidR="00F8121A" w:rsidRPr="000B21AD" w:rsidRDefault="00F8121A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peri-ungual hyperkeratosis</w:t>
            </w:r>
          </w:p>
        </w:tc>
        <w:tc>
          <w:tcPr>
            <w:tcW w:w="990" w:type="dxa"/>
          </w:tcPr>
          <w:p w14:paraId="44403BE4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087" w:type="dxa"/>
          </w:tcPr>
          <w:p w14:paraId="6F4671B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4647</w:t>
            </w:r>
          </w:p>
        </w:tc>
        <w:tc>
          <w:tcPr>
            <w:tcW w:w="1104" w:type="dxa"/>
          </w:tcPr>
          <w:p w14:paraId="7C857C2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4059</w:t>
            </w:r>
          </w:p>
        </w:tc>
        <w:tc>
          <w:tcPr>
            <w:tcW w:w="1362" w:type="dxa"/>
          </w:tcPr>
          <w:p w14:paraId="27F8DBFB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2679</w:t>
            </w:r>
          </w:p>
        </w:tc>
        <w:tc>
          <w:tcPr>
            <w:tcW w:w="1132" w:type="dxa"/>
          </w:tcPr>
          <w:p w14:paraId="111BF0B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425</w:t>
            </w:r>
          </w:p>
        </w:tc>
        <w:tc>
          <w:tcPr>
            <w:tcW w:w="996" w:type="dxa"/>
          </w:tcPr>
          <w:p w14:paraId="77EF8A94" w14:textId="77777777" w:rsidR="00F8121A" w:rsidRPr="000B21AD" w:rsidRDefault="00F8121A" w:rsidP="00CA3FFE">
            <w:pPr>
              <w:rPr>
                <w:lang w:val="en-GB"/>
              </w:rPr>
            </w:pPr>
            <w:r w:rsidRPr="000B21AD">
              <w:rPr>
                <w:lang w:val="en-GB"/>
              </w:rPr>
              <w:t>0.5455</w:t>
            </w:r>
          </w:p>
        </w:tc>
        <w:tc>
          <w:tcPr>
            <w:tcW w:w="1020" w:type="dxa"/>
          </w:tcPr>
          <w:p w14:paraId="3BA43CA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3678</w:t>
            </w:r>
          </w:p>
        </w:tc>
        <w:tc>
          <w:tcPr>
            <w:tcW w:w="1537" w:type="dxa"/>
          </w:tcPr>
          <w:p w14:paraId="26B71035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1.0000</w:t>
            </w:r>
          </w:p>
        </w:tc>
        <w:tc>
          <w:tcPr>
            <w:tcW w:w="1122" w:type="dxa"/>
          </w:tcPr>
          <w:p w14:paraId="57F596A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03A2210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0C22CDD2" w14:textId="77777777" w:rsidTr="00CA3FFE">
        <w:tc>
          <w:tcPr>
            <w:tcW w:w="2629" w:type="dxa"/>
            <w:vAlign w:val="center"/>
          </w:tcPr>
          <w:p w14:paraId="2155871C" w14:textId="77777777" w:rsidR="00F8121A" w:rsidRPr="000B21AD" w:rsidRDefault="00F8121A" w:rsidP="00CA3FFE">
            <w:pPr>
              <w:rPr>
                <w:lang w:val="en-GB"/>
              </w:rPr>
            </w:pPr>
          </w:p>
        </w:tc>
        <w:tc>
          <w:tcPr>
            <w:tcW w:w="990" w:type="dxa"/>
          </w:tcPr>
          <w:p w14:paraId="692CF29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087" w:type="dxa"/>
          </w:tcPr>
          <w:p w14:paraId="7C639E9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04" w:type="dxa"/>
          </w:tcPr>
          <w:p w14:paraId="14C8CE5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76A1C43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32" w:type="dxa"/>
          </w:tcPr>
          <w:p w14:paraId="36F04FB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996" w:type="dxa"/>
          </w:tcPr>
          <w:p w14:paraId="3C2DDC4B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020" w:type="dxa"/>
          </w:tcPr>
          <w:p w14:paraId="4668FC6B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537" w:type="dxa"/>
          </w:tcPr>
          <w:p w14:paraId="44A8602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1122" w:type="dxa"/>
          </w:tcPr>
          <w:p w14:paraId="0A7E66E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2E3D98F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F3F52" w14:paraId="37174FA3" w14:textId="77777777" w:rsidTr="00CA3FFE">
        <w:tc>
          <w:tcPr>
            <w:tcW w:w="2629" w:type="dxa"/>
            <w:vAlign w:val="center"/>
          </w:tcPr>
          <w:p w14:paraId="2E3EB5B3" w14:textId="77777777" w:rsidR="00F8121A" w:rsidRPr="000F3F52" w:rsidRDefault="00F8121A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Deformed nails</w:t>
            </w:r>
          </w:p>
        </w:tc>
        <w:tc>
          <w:tcPr>
            <w:tcW w:w="990" w:type="dxa"/>
          </w:tcPr>
          <w:p w14:paraId="36CD67A6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rho</w:t>
            </w:r>
          </w:p>
        </w:tc>
        <w:tc>
          <w:tcPr>
            <w:tcW w:w="1087" w:type="dxa"/>
          </w:tcPr>
          <w:p w14:paraId="010E1A0F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5224</w:t>
            </w:r>
          </w:p>
        </w:tc>
        <w:tc>
          <w:tcPr>
            <w:tcW w:w="1104" w:type="dxa"/>
          </w:tcPr>
          <w:p w14:paraId="150A6142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6093</w:t>
            </w:r>
          </w:p>
        </w:tc>
        <w:tc>
          <w:tcPr>
            <w:tcW w:w="1362" w:type="dxa"/>
          </w:tcPr>
          <w:p w14:paraId="4A41D01B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3042</w:t>
            </w:r>
          </w:p>
        </w:tc>
        <w:tc>
          <w:tcPr>
            <w:tcW w:w="1132" w:type="dxa"/>
          </w:tcPr>
          <w:p w14:paraId="59D98AD0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4661</w:t>
            </w:r>
          </w:p>
        </w:tc>
        <w:tc>
          <w:tcPr>
            <w:tcW w:w="996" w:type="dxa"/>
          </w:tcPr>
          <w:p w14:paraId="09AF3E68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6844</w:t>
            </w:r>
          </w:p>
        </w:tc>
        <w:tc>
          <w:tcPr>
            <w:tcW w:w="1020" w:type="dxa"/>
          </w:tcPr>
          <w:p w14:paraId="22F9E464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5648</w:t>
            </w:r>
          </w:p>
        </w:tc>
        <w:tc>
          <w:tcPr>
            <w:tcW w:w="1537" w:type="dxa"/>
          </w:tcPr>
          <w:p w14:paraId="67BB842D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6261</w:t>
            </w:r>
          </w:p>
        </w:tc>
        <w:tc>
          <w:tcPr>
            <w:tcW w:w="1122" w:type="dxa"/>
          </w:tcPr>
          <w:p w14:paraId="1FCAA6DD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1.0000</w:t>
            </w:r>
          </w:p>
        </w:tc>
        <w:tc>
          <w:tcPr>
            <w:tcW w:w="969" w:type="dxa"/>
          </w:tcPr>
          <w:p w14:paraId="3C703112" w14:textId="77777777" w:rsidR="00F8121A" w:rsidRPr="000F3F52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2FBEA69D" w14:textId="77777777" w:rsidTr="00CA3FFE">
        <w:tc>
          <w:tcPr>
            <w:tcW w:w="2629" w:type="dxa"/>
            <w:vAlign w:val="center"/>
          </w:tcPr>
          <w:p w14:paraId="145700BA" w14:textId="77777777" w:rsidR="00F8121A" w:rsidRPr="000B21AD" w:rsidRDefault="00F8121A" w:rsidP="00CA3FFE">
            <w:pPr>
              <w:rPr>
                <w:lang w:val="en-GB"/>
              </w:rPr>
            </w:pPr>
          </w:p>
        </w:tc>
        <w:tc>
          <w:tcPr>
            <w:tcW w:w="990" w:type="dxa"/>
          </w:tcPr>
          <w:p w14:paraId="68C3913F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087" w:type="dxa"/>
          </w:tcPr>
          <w:p w14:paraId="31A8082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04" w:type="dxa"/>
          </w:tcPr>
          <w:p w14:paraId="164CEFE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209CF5F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32" w:type="dxa"/>
          </w:tcPr>
          <w:p w14:paraId="4094FEA4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996" w:type="dxa"/>
          </w:tcPr>
          <w:p w14:paraId="2EF9A15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020" w:type="dxa"/>
          </w:tcPr>
          <w:p w14:paraId="39B020B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537" w:type="dxa"/>
          </w:tcPr>
          <w:p w14:paraId="34E3BB3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22" w:type="dxa"/>
          </w:tcPr>
          <w:p w14:paraId="1F92D3D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  <w:tc>
          <w:tcPr>
            <w:tcW w:w="969" w:type="dxa"/>
          </w:tcPr>
          <w:p w14:paraId="5ED5162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  <w:tr w:rsidR="00F8121A" w:rsidRPr="000B21AD" w14:paraId="72C3CB75" w14:textId="77777777" w:rsidTr="00CA3FFE">
        <w:tc>
          <w:tcPr>
            <w:tcW w:w="2629" w:type="dxa"/>
            <w:vAlign w:val="center"/>
          </w:tcPr>
          <w:p w14:paraId="400A9879" w14:textId="77777777" w:rsidR="00F8121A" w:rsidRPr="000B21AD" w:rsidRDefault="00F8121A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Lost nails</w:t>
            </w:r>
          </w:p>
        </w:tc>
        <w:tc>
          <w:tcPr>
            <w:tcW w:w="990" w:type="dxa"/>
          </w:tcPr>
          <w:p w14:paraId="71881FB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087" w:type="dxa"/>
          </w:tcPr>
          <w:p w14:paraId="0E358D7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2893</w:t>
            </w:r>
          </w:p>
        </w:tc>
        <w:tc>
          <w:tcPr>
            <w:tcW w:w="1104" w:type="dxa"/>
          </w:tcPr>
          <w:p w14:paraId="377FF98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2429</w:t>
            </w:r>
          </w:p>
        </w:tc>
        <w:tc>
          <w:tcPr>
            <w:tcW w:w="1362" w:type="dxa"/>
          </w:tcPr>
          <w:p w14:paraId="439367FC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2198</w:t>
            </w:r>
          </w:p>
        </w:tc>
        <w:tc>
          <w:tcPr>
            <w:tcW w:w="1132" w:type="dxa"/>
          </w:tcPr>
          <w:p w14:paraId="09090924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2023</w:t>
            </w:r>
          </w:p>
        </w:tc>
        <w:tc>
          <w:tcPr>
            <w:tcW w:w="996" w:type="dxa"/>
          </w:tcPr>
          <w:p w14:paraId="3AB04E58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3394</w:t>
            </w:r>
          </w:p>
        </w:tc>
        <w:tc>
          <w:tcPr>
            <w:tcW w:w="1020" w:type="dxa"/>
          </w:tcPr>
          <w:p w14:paraId="18BA5C83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2041</w:t>
            </w:r>
          </w:p>
        </w:tc>
        <w:tc>
          <w:tcPr>
            <w:tcW w:w="1537" w:type="dxa"/>
          </w:tcPr>
          <w:p w14:paraId="407BDF90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1938</w:t>
            </w:r>
          </w:p>
        </w:tc>
        <w:tc>
          <w:tcPr>
            <w:tcW w:w="1122" w:type="dxa"/>
          </w:tcPr>
          <w:p w14:paraId="6B3C663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1894</w:t>
            </w:r>
          </w:p>
        </w:tc>
        <w:tc>
          <w:tcPr>
            <w:tcW w:w="969" w:type="dxa"/>
          </w:tcPr>
          <w:p w14:paraId="072A09BA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1.0000</w:t>
            </w:r>
          </w:p>
        </w:tc>
      </w:tr>
      <w:tr w:rsidR="00F8121A" w:rsidRPr="000B21AD" w14:paraId="7A199662" w14:textId="77777777" w:rsidTr="00CA3FFE">
        <w:tc>
          <w:tcPr>
            <w:tcW w:w="2629" w:type="dxa"/>
            <w:tcBorders>
              <w:bottom w:val="single" w:sz="4" w:space="0" w:color="auto"/>
            </w:tcBorders>
          </w:tcPr>
          <w:p w14:paraId="5C612BC2" w14:textId="77777777" w:rsidR="00F8121A" w:rsidRPr="000B21AD" w:rsidRDefault="00F8121A" w:rsidP="00CA3FFE">
            <w:pPr>
              <w:rPr>
                <w:lang w:val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D88CD1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C9EF184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48A40249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56F8803D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65C7636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742FA51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62DE763E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0B6B1C97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7348E32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  <w:r w:rsidRPr="000B21AD">
              <w:rPr>
                <w:lang w:val="en-GB"/>
              </w:rPr>
              <w:t>0.0000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263FD6A1" w14:textId="77777777" w:rsidR="00F8121A" w:rsidRPr="000B21AD" w:rsidRDefault="00F8121A" w:rsidP="00CA3FFE">
            <w:pPr>
              <w:jc w:val="center"/>
              <w:rPr>
                <w:lang w:val="en-GB"/>
              </w:rPr>
            </w:pPr>
          </w:p>
        </w:tc>
      </w:tr>
    </w:tbl>
    <w:p w14:paraId="42AB1AC6" w14:textId="77777777" w:rsidR="00F8121A" w:rsidRDefault="00F8121A" w:rsidP="00F8121A"/>
    <w:p w14:paraId="3A4B4C48" w14:textId="77777777" w:rsidR="00F8121A" w:rsidRDefault="00F8121A"/>
    <w:sectPr w:rsidR="00F8121A" w:rsidSect="00F812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1A"/>
    <w:rsid w:val="00097FAA"/>
    <w:rsid w:val="00206A3B"/>
    <w:rsid w:val="009A1012"/>
    <w:rsid w:val="00F81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3391E"/>
  <w15:chartTrackingRefBased/>
  <w15:docId w15:val="{D27D9546-3A8C-4D61-96F6-2BCFFED78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2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21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12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8121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1</cp:revision>
  <dcterms:created xsi:type="dcterms:W3CDTF">2022-12-14T05:13:00Z</dcterms:created>
  <dcterms:modified xsi:type="dcterms:W3CDTF">2022-12-14T05:14:00Z</dcterms:modified>
</cp:coreProperties>
</file>